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AD900" w14:textId="3D1B6A9C" w:rsidR="007B43A9" w:rsidRPr="007B43A9" w:rsidRDefault="007B43A9" w:rsidP="007B43A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7B43A9">
        <w:rPr>
          <w:rFonts w:ascii="Arial" w:hAnsi="Arial" w:cs="Arial"/>
          <w:b/>
          <w:sz w:val="20"/>
          <w:szCs w:val="20"/>
          <w:lang w:val="en-US"/>
        </w:rPr>
        <w:t>S20</w:t>
      </w:r>
      <w:r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7B43A9">
        <w:rPr>
          <w:rFonts w:ascii="Arial" w:hAnsi="Arial" w:cs="Arial"/>
          <w:b/>
          <w:sz w:val="20"/>
          <w:szCs w:val="20"/>
          <w:lang w:val="en-US"/>
        </w:rPr>
        <w:t>. Frequency of solicited injection site pain during the first week after one dose of the MF59-adjuvanted seasonal influenza vaccine in non-elderly adults.</w:t>
      </w:r>
    </w:p>
    <w:p w14:paraId="1DA6DEA7" w14:textId="77777777" w:rsidR="007B43A9" w:rsidRPr="008B0E7A" w:rsidRDefault="007B43A9" w:rsidP="007B43A9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63138973" w14:textId="77777777" w:rsidR="007B43A9" w:rsidRPr="008B0E7A" w:rsidRDefault="007B43A9" w:rsidP="007B43A9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5A86273D" wp14:editId="679C48C4">
            <wp:extent cx="6120130" cy="2264410"/>
            <wp:effectExtent l="0" t="0" r="0" b="2540"/>
            <wp:docPr id="70" name="Immagin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CE04F" w14:textId="77777777" w:rsidR="007B43A9" w:rsidRPr="008B0E7A" w:rsidRDefault="007B43A9" w:rsidP="007B43A9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FA567E6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CB"/>
    <w:rsid w:val="0070720E"/>
    <w:rsid w:val="007B43A9"/>
    <w:rsid w:val="008E3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07FD6"/>
  <w15:chartTrackingRefBased/>
  <w15:docId w15:val="{C4504EC1-DF7D-434F-AB23-95F034E88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B43A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9:00Z</dcterms:created>
  <dcterms:modified xsi:type="dcterms:W3CDTF">2024-05-09T09:20:00Z</dcterms:modified>
</cp:coreProperties>
</file>